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Binding energy of  Bcl-xl with its C-terminal tail</w:t>
      </w:r>
    </w:p>
    <w:tbl>
      <w:tblPr>
        <w:tblW w:w="8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613"/>
        <w:gridCol w:w="1573"/>
        <w:gridCol w:w="1573"/>
        <w:gridCol w:w="1573"/>
      </w:tblGrid>
      <w:tr>
        <w:trPr>
          <w:trHeight w:val="819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mponents of energ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 + tail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tail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6"/>
                <w:vertAlign w:val="subscript"/>
              </w:rPr>
              <w:t>Binding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ELEC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554.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619.4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71.4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4.0457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VDW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56.60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0.47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880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0.2484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INTER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3.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97.15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2.25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9133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GA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58.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32.6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51.10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74.53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SOLP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226.4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07.8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8.45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916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NONP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37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493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313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8765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SOLV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151.5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842.3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37.22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.0283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GBELEC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781.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27.2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265.9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2333</w:t>
            </w:r>
          </w:p>
        </w:tc>
      </w:tr>
      <w:tr>
        <w:trPr>
          <w:trHeight w:val="376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bscript"/>
              </w:rPr>
              <w:t>MM(TOT.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309.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75.0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88.33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50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36:00Z</dcterms:created>
  <dc:creator>ATANU</dc:creator>
  <dc:description/>
  <cp:keywords/>
  <dc:language>en-US</dc:language>
  <cp:lastModifiedBy>ATANU</cp:lastModifiedBy>
  <dcterms:modified xsi:type="dcterms:W3CDTF">2013-09-06T09:06:00Z</dcterms:modified>
  <cp:revision>3</cp:revision>
  <dc:subject/>
  <dc:title/>
</cp:coreProperties>
</file>